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B39924" w14:textId="77777777" w:rsidR="00A75B32" w:rsidRDefault="00A75B32" w:rsidP="00A75B32">
      <w:pPr>
        <w:rPr>
          <w:rStyle w:val="headerclaim"/>
          <w:rFonts w:ascii="Arial" w:hAnsi="Arial" w:cs="Arial"/>
        </w:rPr>
      </w:pPr>
      <w:r w:rsidRPr="00EC15A1">
        <w:rPr>
          <w:rStyle w:val="headerclaim"/>
          <w:rFonts w:ascii="Arial" w:hAnsi="Arial" w:cs="Arial"/>
        </w:rPr>
        <w:t>Supplementary Material File</w:t>
      </w:r>
      <w:r>
        <w:rPr>
          <w:rStyle w:val="headerclaim"/>
          <w:rFonts w:ascii="Arial" w:hAnsi="Arial" w:cs="Arial"/>
        </w:rPr>
        <w:t xml:space="preserve"> 3</w:t>
      </w:r>
    </w:p>
    <w:p w14:paraId="0D06D139" w14:textId="64C6F429" w:rsidR="00A75B32" w:rsidRPr="004B32E3" w:rsidRDefault="00A75B32" w:rsidP="00A75B32">
      <w:pPr>
        <w:rPr>
          <w:rFonts w:ascii="Arial" w:hAnsi="Arial" w:cs="Arial"/>
        </w:rPr>
      </w:pPr>
      <w:r>
        <w:rPr>
          <w:rStyle w:val="headerclaim"/>
          <w:rFonts w:ascii="Arial" w:hAnsi="Arial" w:cs="Arial"/>
        </w:rPr>
        <w:t>Interview guide</w:t>
      </w:r>
    </w:p>
    <w:p w14:paraId="0E16383F" w14:textId="77777777" w:rsidR="008D6B07" w:rsidRPr="008D6B07" w:rsidRDefault="008D6B07" w:rsidP="008D6B07">
      <w:pPr>
        <w:rPr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225"/>
        <w:gridCol w:w="1837"/>
      </w:tblGrid>
      <w:tr w:rsidR="00DC26EF" w:rsidRPr="00A75B32" w14:paraId="0789D48D" w14:textId="77777777" w:rsidTr="00A364BD">
        <w:tc>
          <w:tcPr>
            <w:tcW w:w="7225" w:type="dxa"/>
          </w:tcPr>
          <w:p w14:paraId="7C47F6F2" w14:textId="77777777" w:rsidR="00DC26EF" w:rsidRPr="00A75B32" w:rsidRDefault="00DC26EF" w:rsidP="00A364BD">
            <w:pPr>
              <w:pStyle w:val="KeinLeerraum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Guiding Questions</w:t>
            </w:r>
          </w:p>
        </w:tc>
        <w:tc>
          <w:tcPr>
            <w:tcW w:w="1837" w:type="dxa"/>
          </w:tcPr>
          <w:p w14:paraId="6FD989D6" w14:textId="3F91C87F" w:rsidR="00DC26EF" w:rsidRPr="00A75B32" w:rsidRDefault="00DC26EF" w:rsidP="00A364BD">
            <w:pPr>
              <w:pStyle w:val="KeinLeerraum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Check</w:t>
            </w:r>
            <w:r w:rsidR="00A75B32" w:rsidRPr="00A75B32">
              <w:rPr>
                <w:rFonts w:ascii="Arial" w:hAnsi="Arial" w:cs="Arial"/>
                <w:lang w:val="en-US"/>
              </w:rPr>
              <w:t xml:space="preserve"> </w:t>
            </w:r>
            <w:r w:rsidRPr="00A75B32">
              <w:rPr>
                <w:rFonts w:ascii="Arial" w:hAnsi="Arial" w:cs="Arial"/>
                <w:lang w:val="en-US"/>
              </w:rPr>
              <w:t>aspects</w:t>
            </w:r>
          </w:p>
        </w:tc>
      </w:tr>
      <w:tr w:rsidR="00DC26EF" w:rsidRPr="00A75B32" w14:paraId="3CB53A9F" w14:textId="77777777" w:rsidTr="00A364BD">
        <w:tc>
          <w:tcPr>
            <w:tcW w:w="7225" w:type="dxa"/>
          </w:tcPr>
          <w:p w14:paraId="4DABD7CC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54829E40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How did you experience the treatment from diagnosis to surgery?</w:t>
            </w:r>
          </w:p>
          <w:p w14:paraId="31FDE1BB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73C98CA9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 xml:space="preserve">What did you feel during this time? </w:t>
            </w:r>
          </w:p>
          <w:p w14:paraId="16262569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5075E3EB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What feelings accompanied you?</w:t>
            </w:r>
          </w:p>
          <w:p w14:paraId="55B57FBE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2EF27FE7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 xml:space="preserve">How well were you informed about the consequences of the surgery? </w:t>
            </w:r>
          </w:p>
          <w:p w14:paraId="28219FA1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2CF5ADBE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How well were you informed about possible alternative treatment options / strategies (incl. Watchful Waiting) and their advantages and disadvantages?</w:t>
            </w:r>
          </w:p>
          <w:p w14:paraId="68172C16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5C032E91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 xml:space="preserve">How easy or difficult was it for you to assess the advantages and disadvantages of different treatment options? </w:t>
            </w:r>
          </w:p>
          <w:p w14:paraId="011E6412" w14:textId="77777777" w:rsidR="00DC26EF" w:rsidRPr="00A75B32" w:rsidRDefault="00DC26EF" w:rsidP="00A364BD">
            <w:pPr>
              <w:pStyle w:val="KeinLeerraum"/>
              <w:rPr>
                <w:rFonts w:ascii="Arial" w:hAnsi="Arial" w:cs="Arial"/>
                <w:lang w:val="en-US"/>
              </w:rPr>
            </w:pPr>
          </w:p>
        </w:tc>
        <w:tc>
          <w:tcPr>
            <w:tcW w:w="1837" w:type="dxa"/>
          </w:tcPr>
          <w:p w14:paraId="05F1AF87" w14:textId="77777777" w:rsidR="00DC26EF" w:rsidRPr="00A75B32" w:rsidRDefault="00DC26EF" w:rsidP="00A364BD">
            <w:pPr>
              <w:pStyle w:val="KeinLeerraum"/>
              <w:rPr>
                <w:rFonts w:ascii="Arial" w:hAnsi="Arial" w:cs="Arial"/>
                <w:lang w:val="en-US"/>
              </w:rPr>
            </w:pPr>
          </w:p>
          <w:p w14:paraId="23E78F3C" w14:textId="77777777" w:rsidR="00DC26EF" w:rsidRPr="00A75B32" w:rsidRDefault="00DC26EF" w:rsidP="00A364BD">
            <w:pPr>
              <w:pStyle w:val="KeinLeerraum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 xml:space="preserve">Warm up </w:t>
            </w:r>
          </w:p>
          <w:p w14:paraId="056EB0D3" w14:textId="77777777" w:rsidR="00DC26EF" w:rsidRPr="00A75B32" w:rsidRDefault="00DC26EF" w:rsidP="00A364BD">
            <w:pPr>
              <w:pStyle w:val="KeinLeerraum"/>
              <w:rPr>
                <w:rFonts w:ascii="Arial" w:hAnsi="Arial" w:cs="Arial"/>
                <w:lang w:val="en-US"/>
              </w:rPr>
            </w:pPr>
          </w:p>
          <w:p w14:paraId="02822F70" w14:textId="77777777" w:rsidR="00DC26EF" w:rsidRPr="00A75B32" w:rsidRDefault="00DC26EF" w:rsidP="00A364BD">
            <w:pPr>
              <w:pStyle w:val="KeinLeerraum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Experiencing the process of treatment</w:t>
            </w:r>
          </w:p>
          <w:p w14:paraId="57628DED" w14:textId="77777777" w:rsidR="00DC26EF" w:rsidRPr="00A75B32" w:rsidRDefault="00DC26EF" w:rsidP="00A364BD">
            <w:pPr>
              <w:pStyle w:val="KeinLeerraum"/>
              <w:rPr>
                <w:rFonts w:ascii="Arial" w:hAnsi="Arial" w:cs="Arial"/>
                <w:lang w:val="en-US"/>
              </w:rPr>
            </w:pPr>
          </w:p>
          <w:p w14:paraId="7AEBA210" w14:textId="77777777" w:rsidR="00DC26EF" w:rsidRPr="00A75B32" w:rsidRDefault="00DC26EF" w:rsidP="00A364BD">
            <w:pPr>
              <w:pStyle w:val="KeinLeerraum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Process description</w:t>
            </w:r>
          </w:p>
        </w:tc>
        <w:bookmarkStart w:id="0" w:name="_GoBack"/>
        <w:bookmarkEnd w:id="0"/>
      </w:tr>
      <w:tr w:rsidR="00DC26EF" w:rsidRPr="00A75B32" w14:paraId="6713F094" w14:textId="77777777" w:rsidTr="00A364BD">
        <w:tc>
          <w:tcPr>
            <w:tcW w:w="7225" w:type="dxa"/>
          </w:tcPr>
          <w:p w14:paraId="0F96B484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2397DBC2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 xml:space="preserve">Did you consider getting a second opinion? </w:t>
            </w:r>
          </w:p>
          <w:p w14:paraId="13D676F9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259EEB9A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Did you get a second opinion?</w:t>
            </w:r>
          </w:p>
          <w:p w14:paraId="5CC12ED0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7A2DC06B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 xml:space="preserve">If yes: </w:t>
            </w:r>
          </w:p>
          <w:p w14:paraId="483BC76D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How did you experience the process? Or how did you go about getting a second opinion?</w:t>
            </w:r>
          </w:p>
          <w:p w14:paraId="385E727F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1A5B3A12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How did you go about choosing a second opinion?</w:t>
            </w:r>
          </w:p>
          <w:p w14:paraId="38CF8667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0C63EA4C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What was your motivation for seeking a second opinion?</w:t>
            </w:r>
          </w:p>
          <w:p w14:paraId="70202705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1C85DA9D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Did the first and second opinions concur?</w:t>
            </w:r>
          </w:p>
          <w:p w14:paraId="56206CCF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34FB2EBF" w14:textId="00571F70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Did the second opinion help you in reaching</w:t>
            </w:r>
            <w:r w:rsidR="005F2F7B" w:rsidRPr="00A75B32">
              <w:rPr>
                <w:rFonts w:ascii="Arial" w:hAnsi="Arial" w:cs="Arial"/>
                <w:lang w:val="en-US"/>
              </w:rPr>
              <w:t xml:space="preserve"> </w:t>
            </w:r>
            <w:r w:rsidRPr="00A75B32">
              <w:rPr>
                <w:rFonts w:ascii="Arial" w:hAnsi="Arial" w:cs="Arial"/>
                <w:lang w:val="en-US"/>
              </w:rPr>
              <w:t>your decision?</w:t>
            </w:r>
          </w:p>
          <w:p w14:paraId="233D1E4B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7ABFF2F7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Would you want to obtain a second opinion again?</w:t>
            </w:r>
          </w:p>
          <w:p w14:paraId="30D8F820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 xml:space="preserve"> </w:t>
            </w:r>
          </w:p>
          <w:p w14:paraId="0EB3A9FC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If no:</w:t>
            </w:r>
          </w:p>
          <w:p w14:paraId="1D8CF188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Why did you not seek a second opinion?</w:t>
            </w:r>
          </w:p>
          <w:p w14:paraId="431A9EBC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6F487234" w14:textId="77777777" w:rsidR="00DC26EF" w:rsidRPr="00A75B32" w:rsidRDefault="00DC26EF" w:rsidP="00A364BD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</w:tc>
        <w:tc>
          <w:tcPr>
            <w:tcW w:w="1837" w:type="dxa"/>
          </w:tcPr>
          <w:p w14:paraId="495221E9" w14:textId="77777777" w:rsidR="00DC26EF" w:rsidRPr="00A75B32" w:rsidRDefault="00DC26EF" w:rsidP="00A364BD">
            <w:pPr>
              <w:pStyle w:val="KeinLeerraum"/>
              <w:rPr>
                <w:rFonts w:ascii="Arial" w:hAnsi="Arial" w:cs="Arial"/>
                <w:lang w:val="en-US"/>
              </w:rPr>
            </w:pPr>
          </w:p>
          <w:p w14:paraId="6EEBCC92" w14:textId="77777777" w:rsidR="00DC26EF" w:rsidRPr="00A75B32" w:rsidRDefault="00DC26EF" w:rsidP="00A364BD">
            <w:pPr>
              <w:pStyle w:val="KeinLeerraum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Obtaining a second opinion</w:t>
            </w:r>
          </w:p>
        </w:tc>
      </w:tr>
      <w:tr w:rsidR="002D5D04" w:rsidRPr="00A75B32" w14:paraId="138B6312" w14:textId="77777777" w:rsidTr="00A364BD">
        <w:tc>
          <w:tcPr>
            <w:tcW w:w="7225" w:type="dxa"/>
          </w:tcPr>
          <w:p w14:paraId="75B8DD5E" w14:textId="094D0327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Were you informed of your right to seek a second opinion?</w:t>
            </w:r>
          </w:p>
          <w:p w14:paraId="6A7EA8C9" w14:textId="181E1B03" w:rsidR="00DA6B9F" w:rsidRPr="00A75B32" w:rsidRDefault="00DA6B9F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55FEFC75" w14:textId="526401E3" w:rsidR="00DA6B9F" w:rsidRPr="00A75B32" w:rsidRDefault="00DA6B9F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How did you experience the information about the right to seek a second opinion?</w:t>
            </w:r>
          </w:p>
          <w:p w14:paraId="50114F3E" w14:textId="77777777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4319CD2C" w14:textId="77777777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 xml:space="preserve">If yes: </w:t>
            </w:r>
          </w:p>
          <w:p w14:paraId="4FE0EE0B" w14:textId="3AF88B72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lastRenderedPageBreak/>
              <w:t>How did the information take place? And how did you experience it?</w:t>
            </w:r>
          </w:p>
          <w:p w14:paraId="03190CC4" w14:textId="77777777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730B7CD6" w14:textId="6C0A6077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What information did you receive from your specialist? Verbally and/ or in writing?</w:t>
            </w:r>
          </w:p>
          <w:p w14:paraId="1AC12272" w14:textId="77777777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7E532DD3" w14:textId="2CE036DB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Did you use the decision-making aid</w:t>
            </w:r>
            <w:r w:rsidR="00DA6B9F" w:rsidRPr="00A75B32">
              <w:rPr>
                <w:rFonts w:ascii="Arial" w:hAnsi="Arial" w:cs="Arial"/>
                <w:lang w:val="en-US"/>
              </w:rPr>
              <w:t>s</w:t>
            </w:r>
            <w:r w:rsidR="000205E5" w:rsidRPr="00A75B32">
              <w:rPr>
                <w:rFonts w:ascii="Arial" w:hAnsi="Arial" w:cs="Arial"/>
                <w:lang w:val="en-US"/>
              </w:rPr>
              <w:t>?</w:t>
            </w:r>
          </w:p>
          <w:p w14:paraId="5812039E" w14:textId="77777777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 xml:space="preserve"> </w:t>
            </w:r>
          </w:p>
          <w:p w14:paraId="4621A9ED" w14:textId="224DFF2E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Did it help you in your decision making? If not, why?</w:t>
            </w:r>
          </w:p>
          <w:p w14:paraId="1480C7A9" w14:textId="77777777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2B785AB7" w14:textId="13528B25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 xml:space="preserve">Do you think your doctor's advice that you have a right to obtain a </w:t>
            </w:r>
            <w:r w:rsidR="002341C1" w:rsidRPr="00A75B32">
              <w:rPr>
                <w:rFonts w:ascii="Arial" w:hAnsi="Arial" w:cs="Arial"/>
                <w:lang w:val="en-US"/>
              </w:rPr>
              <w:t>second opinion</w:t>
            </w:r>
            <w:r w:rsidRPr="00A75B32">
              <w:rPr>
                <w:rFonts w:ascii="Arial" w:hAnsi="Arial" w:cs="Arial"/>
                <w:lang w:val="en-US"/>
              </w:rPr>
              <w:t xml:space="preserve"> made you more likely/ or less likely to obtain a </w:t>
            </w:r>
            <w:r w:rsidR="002341C1" w:rsidRPr="00A75B32">
              <w:rPr>
                <w:rFonts w:ascii="Arial" w:hAnsi="Arial" w:cs="Arial"/>
                <w:lang w:val="en-US"/>
              </w:rPr>
              <w:t>second opinion</w:t>
            </w:r>
            <w:r w:rsidRPr="00A75B32">
              <w:rPr>
                <w:rFonts w:ascii="Arial" w:hAnsi="Arial" w:cs="Arial"/>
                <w:lang w:val="en-US"/>
              </w:rPr>
              <w:t>?</w:t>
            </w:r>
          </w:p>
          <w:p w14:paraId="433CDA6C" w14:textId="77777777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10944711" w14:textId="120DD183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What unanswered questions about the process remained?</w:t>
            </w:r>
          </w:p>
          <w:p w14:paraId="237704E2" w14:textId="77777777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2803244D" w14:textId="77777777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>If no:</w:t>
            </w:r>
          </w:p>
          <w:p w14:paraId="1B945B6B" w14:textId="79EB1597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 xml:space="preserve">Would you have liked your physician to advise you of your right to obtain a </w:t>
            </w:r>
            <w:r w:rsidR="002341C1" w:rsidRPr="00A75B32">
              <w:rPr>
                <w:rFonts w:ascii="Arial" w:hAnsi="Arial" w:cs="Arial"/>
                <w:lang w:val="en-US"/>
              </w:rPr>
              <w:t>second opinion</w:t>
            </w:r>
            <w:r w:rsidRPr="00A75B32">
              <w:rPr>
                <w:rFonts w:ascii="Arial" w:hAnsi="Arial" w:cs="Arial"/>
                <w:lang w:val="en-US"/>
              </w:rPr>
              <w:t>? Why?</w:t>
            </w:r>
          </w:p>
          <w:p w14:paraId="2583C940" w14:textId="77777777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</w:p>
          <w:p w14:paraId="2A683184" w14:textId="4815D27A" w:rsidR="002D5D04" w:rsidRPr="00A75B32" w:rsidRDefault="002D5D04" w:rsidP="002D5D04">
            <w:pPr>
              <w:pStyle w:val="KeinLeerraum"/>
              <w:ind w:left="308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t xml:space="preserve">Would it have made a difference to you if your doctor had advised you of your right to </w:t>
            </w:r>
            <w:r w:rsidR="002341C1" w:rsidRPr="00A75B32">
              <w:rPr>
                <w:rFonts w:ascii="Arial" w:hAnsi="Arial" w:cs="Arial"/>
                <w:lang w:val="en-US"/>
              </w:rPr>
              <w:t>second opinion</w:t>
            </w:r>
            <w:r w:rsidRPr="00A75B32">
              <w:rPr>
                <w:rFonts w:ascii="Arial" w:hAnsi="Arial" w:cs="Arial"/>
                <w:lang w:val="en-US"/>
              </w:rPr>
              <w:t>?</w:t>
            </w:r>
            <w:r w:rsidR="000D0888" w:rsidRPr="00A75B32">
              <w:rPr>
                <w:rFonts w:ascii="Arial" w:hAnsi="Arial" w:cs="Arial"/>
                <w:lang w:val="en-US"/>
              </w:rPr>
              <w:t xml:space="preserve"> Please explain. </w:t>
            </w:r>
          </w:p>
        </w:tc>
        <w:tc>
          <w:tcPr>
            <w:tcW w:w="1837" w:type="dxa"/>
          </w:tcPr>
          <w:p w14:paraId="7A4065B9" w14:textId="4EECD856" w:rsidR="002D5D04" w:rsidRPr="00A75B32" w:rsidRDefault="002341C1" w:rsidP="00A364BD">
            <w:pPr>
              <w:pStyle w:val="KeinLeerraum"/>
              <w:rPr>
                <w:rFonts w:ascii="Arial" w:hAnsi="Arial" w:cs="Arial"/>
                <w:lang w:val="en-US"/>
              </w:rPr>
            </w:pPr>
            <w:r w:rsidRPr="00A75B32">
              <w:rPr>
                <w:rFonts w:ascii="Arial" w:hAnsi="Arial" w:cs="Arial"/>
                <w:lang w:val="en-US"/>
              </w:rPr>
              <w:lastRenderedPageBreak/>
              <w:t>Information about the right to seek a second opinion</w:t>
            </w:r>
          </w:p>
        </w:tc>
      </w:tr>
    </w:tbl>
    <w:p w14:paraId="50CBBD57" w14:textId="77777777" w:rsidR="00DC26EF" w:rsidRPr="00281D40" w:rsidRDefault="00DC26EF" w:rsidP="00DC26EF">
      <w:pPr>
        <w:rPr>
          <w:lang w:val="en-US"/>
        </w:rPr>
      </w:pPr>
    </w:p>
    <w:p w14:paraId="0DAE47C1" w14:textId="77777777" w:rsidR="00F64BE0" w:rsidRPr="00DC26EF" w:rsidRDefault="00F64BE0" w:rsidP="00DC26EF"/>
    <w:sectPr w:rsidR="00F64BE0" w:rsidRPr="00DC26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BE0"/>
    <w:rsid w:val="000205E5"/>
    <w:rsid w:val="000D0888"/>
    <w:rsid w:val="001F0A56"/>
    <w:rsid w:val="002341C1"/>
    <w:rsid w:val="00271E20"/>
    <w:rsid w:val="00281D40"/>
    <w:rsid w:val="002D5D04"/>
    <w:rsid w:val="00317737"/>
    <w:rsid w:val="004E164D"/>
    <w:rsid w:val="005B5DFC"/>
    <w:rsid w:val="005F2F7B"/>
    <w:rsid w:val="007A01DA"/>
    <w:rsid w:val="008106D5"/>
    <w:rsid w:val="008D6B07"/>
    <w:rsid w:val="00A57D48"/>
    <w:rsid w:val="00A75B32"/>
    <w:rsid w:val="00AD1F54"/>
    <w:rsid w:val="00BC2DC4"/>
    <w:rsid w:val="00D43DAC"/>
    <w:rsid w:val="00D908F7"/>
    <w:rsid w:val="00DA6B9F"/>
    <w:rsid w:val="00DC26EF"/>
    <w:rsid w:val="00F6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299DE"/>
  <w15:chartTrackingRefBased/>
  <w15:docId w15:val="{B964430E-DC28-6740-B386-B70FED1EB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26E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1D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81D40"/>
  </w:style>
  <w:style w:type="character" w:customStyle="1" w:styleId="headerclaim">
    <w:name w:val="headerclaim"/>
    <w:basedOn w:val="Absatz-Standardschriftart"/>
    <w:rsid w:val="00A75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 May</dc:creator>
  <cp:keywords/>
  <dc:description/>
  <cp:lastModifiedBy>Prediger, Barbara</cp:lastModifiedBy>
  <cp:revision>6</cp:revision>
  <dcterms:created xsi:type="dcterms:W3CDTF">2023-09-28T08:52:00Z</dcterms:created>
  <dcterms:modified xsi:type="dcterms:W3CDTF">2023-09-28T18:30:00Z</dcterms:modified>
</cp:coreProperties>
</file>